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14B" w:rsidRPr="00316B95" w:rsidRDefault="000C614B" w:rsidP="000C614B">
      <w:pPr>
        <w:rPr>
          <w:sz w:val="28"/>
          <w:szCs w:val="28"/>
        </w:rPr>
      </w:pPr>
      <w:bookmarkStart w:id="0" w:name="_GoBack"/>
      <w:bookmarkEnd w:id="0"/>
      <w:proofErr w:type="gramStart"/>
      <w:r w:rsidRPr="00316B95">
        <w:rPr>
          <w:b/>
          <w:sz w:val="28"/>
          <w:szCs w:val="28"/>
        </w:rPr>
        <w:t>Supplementary Table S1.</w:t>
      </w:r>
      <w:proofErr w:type="gramEnd"/>
      <w:r w:rsidRPr="00316B95">
        <w:rPr>
          <w:b/>
          <w:sz w:val="28"/>
          <w:szCs w:val="28"/>
        </w:rPr>
        <w:t xml:space="preserve"> </w:t>
      </w:r>
      <w:proofErr w:type="gramStart"/>
      <w:r w:rsidRPr="00AD4F08">
        <w:rPr>
          <w:bCs/>
          <w:sz w:val="28"/>
          <w:szCs w:val="28"/>
        </w:rPr>
        <w:t>Association between IFI6 protein levels and several clinical characteristics in 83 cases of ESCC</w:t>
      </w:r>
      <w:r w:rsidRPr="00AD4F08">
        <w:rPr>
          <w:b/>
          <w:sz w:val="28"/>
          <w:szCs w:val="28"/>
        </w:rPr>
        <w:t xml:space="preserve"> </w:t>
      </w:r>
      <w:r w:rsidRPr="00316B95">
        <w:rPr>
          <w:sz w:val="28"/>
          <w:szCs w:val="28"/>
        </w:rPr>
        <w:t xml:space="preserve">in </w:t>
      </w:r>
      <w:r w:rsidRPr="00316B95">
        <w:rPr>
          <w:rFonts w:eastAsia="DengXian"/>
          <w:sz w:val="28"/>
          <w:szCs w:val="28"/>
        </w:rPr>
        <w:t xml:space="preserve">the </w:t>
      </w:r>
      <w:r w:rsidRPr="00316B95">
        <w:rPr>
          <w:sz w:val="28"/>
          <w:szCs w:val="28"/>
        </w:rPr>
        <w:t>immunohistochemistry cohort.</w:t>
      </w:r>
      <w:proofErr w:type="gramEnd"/>
    </w:p>
    <w:tbl>
      <w:tblPr>
        <w:tblStyle w:val="TableGrid"/>
        <w:tblW w:w="8060" w:type="dxa"/>
        <w:tblLook w:val="04A0" w:firstRow="1" w:lastRow="0" w:firstColumn="1" w:lastColumn="0" w:noHBand="0" w:noVBand="1"/>
      </w:tblPr>
      <w:tblGrid>
        <w:gridCol w:w="1916"/>
        <w:gridCol w:w="2115"/>
        <w:gridCol w:w="2014"/>
        <w:gridCol w:w="2015"/>
      </w:tblGrid>
      <w:tr w:rsidR="000C614B" w:rsidRPr="00E95D73" w:rsidTr="00D60A31">
        <w:trPr>
          <w:trHeight w:val="345"/>
        </w:trPr>
        <w:tc>
          <w:tcPr>
            <w:tcW w:w="1916" w:type="dxa"/>
            <w:vMerge w:val="restart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emographic and Clinical Parameters</w:t>
            </w:r>
          </w:p>
        </w:tc>
        <w:tc>
          <w:tcPr>
            <w:tcW w:w="4129" w:type="dxa"/>
            <w:gridSpan w:val="2"/>
            <w:hideMark/>
          </w:tcPr>
          <w:p w:rsidR="000C614B" w:rsidRPr="00E95D73" w:rsidRDefault="000C614B" w:rsidP="00D60A3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IFI6 Expression</w:t>
            </w:r>
          </w:p>
        </w:tc>
        <w:tc>
          <w:tcPr>
            <w:tcW w:w="2015" w:type="dxa"/>
            <w:vMerge w:val="restart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vMerge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0" w:type="auto"/>
            <w:vMerge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 </w:t>
            </w: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15" w:type="dxa"/>
            <w:vMerge w:val="restart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0.1667</w:t>
            </w: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Merge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 </w:t>
            </w: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≤60</w:t>
            </w: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15" w:type="dxa"/>
            <w:vMerge w:val="restart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0.9999</w:t>
            </w: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&gt;60</w:t>
            </w: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Merge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Differentiation</w:t>
            </w: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 </w:t>
            </w: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G1</w:t>
            </w: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15" w:type="dxa"/>
            <w:vMerge w:val="restart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0.0211</w:t>
            </w: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G2</w:t>
            </w: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Merge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G3</w:t>
            </w: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Merge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 </w:t>
            </w: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T1</w:t>
            </w: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15" w:type="dxa"/>
            <w:vMerge w:val="restart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0.0141</w:t>
            </w: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T2</w:t>
            </w: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Merge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T3/T4</w:t>
            </w: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Merge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 </w:t>
            </w: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N0</w:t>
            </w: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15" w:type="dxa"/>
            <w:vMerge w:val="restart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0.0805</w:t>
            </w: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N1</w:t>
            </w: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Merge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N2/3</w:t>
            </w: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Merge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 </w:t>
            </w: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I</w:t>
            </w: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15" w:type="dxa"/>
            <w:vMerge w:val="restart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0.0189</w:t>
            </w: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II</w:t>
            </w: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Merge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C614B" w:rsidRPr="00E95D73" w:rsidTr="00D60A31">
        <w:trPr>
          <w:trHeight w:val="345"/>
        </w:trPr>
        <w:tc>
          <w:tcPr>
            <w:tcW w:w="1916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III/IV</w:t>
            </w:r>
          </w:p>
        </w:tc>
        <w:tc>
          <w:tcPr>
            <w:tcW w:w="2115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14" w:type="dxa"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5D73"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Merge/>
            <w:hideMark/>
          </w:tcPr>
          <w:p w:rsidR="000C614B" w:rsidRPr="00E95D73" w:rsidRDefault="000C614B" w:rsidP="00D60A3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:rsidR="001D130E" w:rsidRPr="000C614B" w:rsidRDefault="000C614B">
      <w:pPr>
        <w:rPr>
          <w:bCs/>
          <w:sz w:val="28"/>
          <w:szCs w:val="28"/>
        </w:rPr>
      </w:pPr>
      <w:r w:rsidRPr="00135204">
        <w:rPr>
          <w:bCs/>
          <w:sz w:val="28"/>
          <w:szCs w:val="28"/>
        </w:rPr>
        <w:t>Statistical analysis was performed using Chi-squared test. P-values&lt;0.05 were considered significant.</w:t>
      </w:r>
    </w:p>
    <w:sectPr w:rsidR="001D130E" w:rsidRPr="000C61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14B"/>
    <w:rsid w:val="00005BB1"/>
    <w:rsid w:val="000C614B"/>
    <w:rsid w:val="001D130E"/>
    <w:rsid w:val="00395016"/>
    <w:rsid w:val="005B2578"/>
    <w:rsid w:val="00877F50"/>
    <w:rsid w:val="00A8175D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C614B"/>
    <w:rPr>
      <w:rFonts w:ascii="Arial" w:eastAsiaTheme="minorEastAsia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C614B"/>
    <w:rPr>
      <w:rFonts w:ascii="Arial" w:eastAsiaTheme="minorEastAsia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>SPi Global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7-20T08:23:00Z</dcterms:created>
  <dcterms:modified xsi:type="dcterms:W3CDTF">2020-07-20T08:23:00Z</dcterms:modified>
</cp:coreProperties>
</file>